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EA501" w14:textId="18AB7AFD" w:rsidR="00AA134C" w:rsidRPr="00037AD1" w:rsidRDefault="00AA134C" w:rsidP="00AA134C">
      <w:pPr>
        <w:pStyle w:val="Caption"/>
        <w:keepNext/>
        <w:ind w:left="-993" w:right="-784"/>
        <w:rPr>
          <w:rFonts w:ascii="Calibri" w:hAnsi="Calibri" w:cs="Calibri"/>
        </w:rPr>
      </w:pPr>
      <w:r w:rsidRPr="00037AD1">
        <w:rPr>
          <w:rFonts w:ascii="Calibri" w:hAnsi="Calibri" w:cs="Calibri"/>
          <w:b/>
          <w:bCs/>
          <w:color w:val="auto"/>
          <w:sz w:val="21"/>
          <w:szCs w:val="21"/>
        </w:rPr>
        <w:t>Table S</w:t>
      </w:r>
      <w:r w:rsidR="002A49BD">
        <w:rPr>
          <w:rFonts w:ascii="Calibri" w:hAnsi="Calibri" w:cs="Calibri"/>
          <w:b/>
          <w:bCs/>
          <w:color w:val="auto"/>
          <w:sz w:val="21"/>
          <w:szCs w:val="21"/>
        </w:rPr>
        <w:t>4</w:t>
      </w:r>
      <w:r w:rsidRPr="00037AD1">
        <w:rPr>
          <w:rFonts w:ascii="Calibri" w:hAnsi="Calibri" w:cs="Calibri"/>
          <w:color w:val="auto"/>
        </w:rPr>
        <w:t xml:space="preserve">: </w:t>
      </w:r>
      <w:r w:rsidRPr="00037AD1">
        <w:rPr>
          <w:rFonts w:ascii="Calibri" w:hAnsi="Calibri" w:cs="Calibri"/>
          <w:color w:val="auto"/>
          <w:sz w:val="21"/>
          <w:szCs w:val="21"/>
        </w:rPr>
        <w:t xml:space="preserve">Signal and noise controls for phosphoproteomic measurements. </w:t>
      </w:r>
    </w:p>
    <w:tbl>
      <w:tblPr>
        <w:tblW w:w="16825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700"/>
        <w:gridCol w:w="708"/>
        <w:gridCol w:w="708"/>
        <w:gridCol w:w="850"/>
        <w:gridCol w:w="710"/>
        <w:gridCol w:w="567"/>
        <w:gridCol w:w="709"/>
        <w:gridCol w:w="708"/>
        <w:gridCol w:w="57"/>
        <w:gridCol w:w="651"/>
        <w:gridCol w:w="709"/>
        <w:gridCol w:w="709"/>
        <w:gridCol w:w="638"/>
        <w:gridCol w:w="111"/>
        <w:gridCol w:w="709"/>
        <w:gridCol w:w="58"/>
        <w:gridCol w:w="651"/>
        <w:gridCol w:w="707"/>
        <w:gridCol w:w="709"/>
        <w:gridCol w:w="163"/>
        <w:gridCol w:w="686"/>
        <w:gridCol w:w="847"/>
        <w:gridCol w:w="709"/>
        <w:gridCol w:w="73"/>
        <w:gridCol w:w="494"/>
        <w:gridCol w:w="78"/>
        <w:gridCol w:w="627"/>
        <w:gridCol w:w="68"/>
        <w:gridCol w:w="637"/>
        <w:gridCol w:w="74"/>
      </w:tblGrid>
      <w:tr w:rsidR="00EE2601" w:rsidRPr="00037AD1" w14:paraId="2E2EC4D9" w14:textId="77777777" w:rsidTr="00037AD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8CAB6" w14:textId="7815CF1C" w:rsidR="006B6FBE" w:rsidRPr="00037AD1" w:rsidRDefault="00AA134C" w:rsidP="00AA134C">
            <w:pPr>
              <w:ind w:right="88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kern w:val="0"/>
                <w:sz w:val="15"/>
                <w:szCs w:val="15"/>
                <w:lang w:eastAsia="en-GB"/>
                <w14:ligatures w14:val="none"/>
              </w:rPr>
              <w:t>Stimulated controls and noise controls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55AD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MAD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AE92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08C50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REB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3A38B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KT1S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5D41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KB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6C3A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K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CF88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SK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7D7A5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K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8A50A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SPB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05124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3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5AA1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TOR</w:t>
            </w:r>
          </w:p>
        </w:tc>
        <w:tc>
          <w:tcPr>
            <w:tcW w:w="87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C2B2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K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1A0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K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2AA6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JUN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FE59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GF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6D5B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RK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11D26" w14:textId="0DBA9542" w:rsidR="006B6FBE" w:rsidRPr="00037AD1" w:rsidRDefault="00EE2601" w:rsidP="00EE2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</w:t>
            </w:r>
            <w:r w:rsidR="006B6FBE"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RCK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834F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TN1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3B806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K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79A0C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TAT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60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KB</w:t>
            </w:r>
          </w:p>
        </w:tc>
      </w:tr>
      <w:tr w:rsidR="00EE2601" w:rsidRPr="00037AD1" w14:paraId="3162B309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2912C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1_pervana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4B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4.5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6C1C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30.5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4E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245.50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6DBE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571.0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D41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8.5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17F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9.0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70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44.5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2EA3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31.0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1927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2.0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C343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63.00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FD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2.5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98EA" w14:textId="23A902D4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691.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048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3.00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4E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71.5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88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8.00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FB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49.5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5869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71.0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AF1" w14:textId="1EDAB794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10.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0B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20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7.0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514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52.00</w:t>
            </w:r>
          </w:p>
        </w:tc>
      </w:tr>
      <w:tr w:rsidR="00EE2601" w:rsidRPr="00037AD1" w14:paraId="544E5A16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B1E89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1_phosphatas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57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11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F38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9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BC4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235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8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C2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20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5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A6F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6566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C210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14.5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8A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AB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4.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6D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7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5F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80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1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042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0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30B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C87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.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D759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6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1C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7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8D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7.00</w:t>
            </w:r>
          </w:p>
        </w:tc>
      </w:tr>
      <w:tr w:rsidR="00EE2601" w:rsidRPr="00037AD1" w14:paraId="63E49FD6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2EA1D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C388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03170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78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54C3C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.32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A7CA0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2.85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BF65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3AC751B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93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76E1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2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8400D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.5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E13AD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5D5B4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37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081405A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9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89D8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.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0D63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7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67AA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85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B7F5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0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18C1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48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38E92E7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4.8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64A7933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5.9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6BF7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B9A4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8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9BD0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79</w:t>
            </w:r>
          </w:p>
        </w:tc>
      </w:tr>
      <w:tr w:rsidR="00EE2601" w:rsidRPr="00037AD1" w14:paraId="5EA54951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4B1E1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K293_TNFA-Cal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D61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2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40E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9.00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D582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190.50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AD73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18.00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AB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BC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9.00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AC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9.50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C9E2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03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C44A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7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EEA0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78.00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C4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607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36.00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2FF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9.00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B5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27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4C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.00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5A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0.50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324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56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F86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5.00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D0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876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8.5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14D" w14:textId="36DE8540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616.0</w:t>
            </w:r>
          </w:p>
        </w:tc>
      </w:tr>
      <w:tr w:rsidR="00EE2601" w:rsidRPr="00037AD1" w14:paraId="55B38119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A9A2C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K293_Phosphatas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31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B62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D79C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8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62EC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DD1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22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537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6AB2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1B88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2DC2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9.5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75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B6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0D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A3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6E5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448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6348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724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C94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E51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4D8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9.00</w:t>
            </w:r>
          </w:p>
        </w:tc>
      </w:tr>
      <w:tr w:rsidR="00EE2601" w:rsidRPr="00037AD1" w14:paraId="521072E2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C7505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231F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3687C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45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185C26DB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.49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224B4FD1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2.23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1B78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99AA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8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291E6A0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.6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78B42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6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6133A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.5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C9760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82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808B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3B30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78C6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.52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127301B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3.1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4EA2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8720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48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B3A6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9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D575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B9198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D65E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7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6E8A7DF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4.61</w:t>
            </w:r>
          </w:p>
        </w:tc>
      </w:tr>
      <w:tr w:rsidR="00EE2601" w:rsidRPr="00037AD1" w14:paraId="26778200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41A72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K293_UV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792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3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307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9.00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90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18.00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A8E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47.00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3A7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195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8D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9.00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B135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42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FD0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512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0.00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A7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8F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4.50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94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4.00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CE9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40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328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.50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227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6.00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0B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26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9D5D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45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E8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0.5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B6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4.50</w:t>
            </w:r>
          </w:p>
        </w:tc>
      </w:tr>
      <w:tr w:rsidR="00EE2601" w:rsidRPr="00037AD1" w14:paraId="2D10A7F8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2F3D8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K293_Phosphatas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80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C5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D03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8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7AA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E0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264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8E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B0B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7D87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774B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9.5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42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6F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F2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F9B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778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C59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379B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18D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898F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1CE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774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9.00</w:t>
            </w:r>
          </w:p>
        </w:tc>
      </w:tr>
      <w:tr w:rsidR="00EE2601" w:rsidRPr="00037AD1" w14:paraId="2445CA63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8A723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0E5F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2550B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0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588EB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38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29E5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9.50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29E2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9C03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EEE0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EF875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85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E7FE2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D0A12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82FE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18E5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DD9D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2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B2FA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.8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EE62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FC4D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79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EB30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.0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6443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2FE4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24BB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5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F04B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6</w:t>
            </w:r>
          </w:p>
        </w:tc>
      </w:tr>
      <w:tr w:rsidR="00EE2601" w:rsidRPr="00037AD1" w14:paraId="0EC668A1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1F7E1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LA_TNFA-Cal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4A4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2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7F72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50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E7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24.00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A45B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15.00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AD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9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43B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50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E6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8.00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BF8A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63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97A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19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DB7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46.00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1D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2D8" w14:textId="25DE3E7B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31.0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DD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4.50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65A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83C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434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4.50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AA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59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70D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.00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93DD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22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9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1B20" w14:textId="605B63ED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93.0</w:t>
            </w:r>
          </w:p>
        </w:tc>
      </w:tr>
      <w:tr w:rsidR="00EE2601" w:rsidRPr="00037AD1" w14:paraId="7C3C026B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8ADB8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LA_Phosphatas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65C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64F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F59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D0B1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FDB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F5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B5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101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1DE1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467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2.0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97B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566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3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C0C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37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E53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336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D0B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26C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ADD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.5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D0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17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</w:tr>
      <w:tr w:rsidR="00EE2601" w:rsidRPr="00037AD1" w14:paraId="70BB48DE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5BF8E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267A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F4CEE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72971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.12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DABDE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4.11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738F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23DD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B4B9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4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F4AE0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.5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8529D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5.1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5FF57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3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1903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7ED5444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9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90C2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15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4A64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B2D9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1884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91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5ADA9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.1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40A2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576B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9404C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4855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86</w:t>
            </w:r>
          </w:p>
        </w:tc>
      </w:tr>
      <w:tr w:rsidR="00EE2601" w:rsidRPr="00037AD1" w14:paraId="2274CB0A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761AF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K293_H2O2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6C4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6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1413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5.50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D16D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712.00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2919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56.00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908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3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785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.00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C0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2.00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C37F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57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3E2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94A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64.00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A9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4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DAB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1.00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B3B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3.00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6E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7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0E0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.00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FB0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5.00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4F9B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6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9DC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50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15D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1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A41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2.5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DF6B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8.00</w:t>
            </w:r>
          </w:p>
        </w:tc>
      </w:tr>
      <w:tr w:rsidR="00EE2601" w:rsidRPr="00037AD1" w14:paraId="31FFE63A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DF6D3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K293_Phosphatas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5B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600C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2CB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8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5B2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703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8E1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EC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574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2B39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F982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9.5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4D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47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B22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CC8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082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8C3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283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D69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86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EC4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53F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9.00</w:t>
            </w:r>
          </w:p>
        </w:tc>
      </w:tr>
      <w:tr w:rsidR="00EE2601" w:rsidRPr="00037AD1" w14:paraId="7B285DBC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FFB17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067C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A8055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A0F74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.85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F8F0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4.46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01BF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D208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5C06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3BFDC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4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41F7B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8933E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15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5780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AA1D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EEA1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2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7C81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8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4736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CD85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25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36C6C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352A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7B46042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AAE0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5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221D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5</w:t>
            </w:r>
          </w:p>
        </w:tc>
      </w:tr>
      <w:tr w:rsidR="00EE2601" w:rsidRPr="00037AD1" w14:paraId="5153C52D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4EE38" w14:textId="5CD6FA49" w:rsidR="006B6FBE" w:rsidRPr="00037AD1" w:rsidRDefault="006B6FBE" w:rsidP="00037AD1">
            <w:pPr>
              <w:ind w:right="-10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la _cell lysate_TNFa_Calyculin A</w:t>
            </w:r>
          </w:p>
          <w:p w14:paraId="56A0FD71" w14:textId="5A46DF64" w:rsidR="006B6FBE" w:rsidRPr="00037AD1" w:rsidRDefault="006B6FBE" w:rsidP="00037AD1">
            <w:pPr>
              <w:ind w:right="-1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Millipore)_ 200ug/mL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38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7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6A9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6.00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67B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1.00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B984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26.00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DF09" w14:textId="2D1565F2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7.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2D3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0.00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13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6.50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7BDE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35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205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50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2B8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348.50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2E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4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87E" w14:textId="56038B8A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45.0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300D" w14:textId="7A8A2F65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80.5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717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6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6C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00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509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69.50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37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17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F2F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1.00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21A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224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6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915" w14:textId="47C15EB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25.0</w:t>
            </w:r>
          </w:p>
        </w:tc>
      </w:tr>
      <w:tr w:rsidR="00EE2601" w:rsidRPr="00037AD1" w14:paraId="0894208F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03494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LA_Phosphatas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47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32F1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285D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1EF9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03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256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AA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9CE1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5961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9875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2.0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9F8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AB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3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3E6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D7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4B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4C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05E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90F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BA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.5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EC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834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</w:tr>
      <w:tr w:rsidR="00EE2601" w:rsidRPr="00037AD1" w14:paraId="5771AA03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1D43C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7C3D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4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FB703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CCDA1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1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9544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50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41C424B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0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1DF1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80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8684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75E5F782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.6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12553682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31.6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6A18CB80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7.75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3E92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38BF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2.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3C2CD7D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.02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263C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9792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0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46C9435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8.29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9B56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.7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104D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460F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2EC88C9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5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5704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4.50</w:t>
            </w:r>
          </w:p>
        </w:tc>
      </w:tr>
      <w:tr w:rsidR="00EE2601" w:rsidRPr="00037AD1" w14:paraId="41B1380D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41AD8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GF-Treated_HELA _(Biorad)_ 200ug/mL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9D9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1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05C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9.00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467D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55.50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4AD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0.00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1D7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4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60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6.00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FB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9.00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208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6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E59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7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0652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72.50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576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9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B534" w14:textId="610CFFA1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13.0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AD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9.00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BB5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9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818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50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E2D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85.50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9CDD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6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1B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4.00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11D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8E6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9.5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E58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6.50</w:t>
            </w:r>
          </w:p>
        </w:tc>
      </w:tr>
      <w:tr w:rsidR="00EE2601" w:rsidRPr="00037AD1" w14:paraId="71E43E8A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01BA5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LA_Phosphatase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696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58F3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A49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FB59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47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480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1B3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DAEF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F29E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18A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2.0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825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2655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3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A9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A9F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A21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7D3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E19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0AFA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097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.5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7C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9754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.00</w:t>
            </w:r>
          </w:p>
        </w:tc>
      </w:tr>
      <w:tr w:rsidR="00EE2601" w:rsidRPr="00037AD1" w14:paraId="21D39C06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029D8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24922B1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C1994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DFEC9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82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42B73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93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3D11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9320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44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0114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9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2A9A1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84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2561C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E5B18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9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9895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70F4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9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0BDA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97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87A5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B6C0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8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BF008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4.17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4322F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7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5EF4C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9EF42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C76BE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9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4209B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13</w:t>
            </w:r>
          </w:p>
        </w:tc>
      </w:tr>
      <w:tr w:rsidR="00EE2601" w:rsidRPr="00037AD1" w14:paraId="088A1F0F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5511E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431 cell lysate_ EGF (Millipore)_ 200ug/mL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DBE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6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8F0E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24.00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C6E8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09.00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C50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71.00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9B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5.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97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7.00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EB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9.00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92D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43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03E6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8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35E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24.00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DE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7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DDB0" w14:textId="28F4CF81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58.5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09C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64.00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18F0" w14:textId="52C9527E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4.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87FA" w14:textId="106E8252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64.0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650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354.00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3E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5.0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DE6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5.00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373F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.0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BCC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8.50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7C4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86.50</w:t>
            </w:r>
          </w:p>
        </w:tc>
      </w:tr>
      <w:tr w:rsidR="00EE2601" w:rsidRPr="00037AD1" w14:paraId="329A1A35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709FD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n-Stimulated_A431_Cell_</w:t>
            </w:r>
          </w:p>
          <w:p w14:paraId="35D648A8" w14:textId="2E63D3F4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ysate_(Millipore)_200ug_mL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66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459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C400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17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E24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ADE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D336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72F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.5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2D8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068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880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29.00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34B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581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2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AE9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85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CC32" w14:textId="4AB79CCD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5EE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.0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08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37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B97F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E8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0C5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.0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D7BF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7.5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D1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5.00</w:t>
            </w:r>
          </w:p>
        </w:tc>
      </w:tr>
      <w:tr w:rsidR="00EE2601" w:rsidRPr="00037AD1" w14:paraId="232195C7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C2C62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/N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F903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31FCFF1A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9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35000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8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0FBBF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.0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6AFDE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5BD8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4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5A54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9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1C96B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.8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8CBD6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0B2E7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2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BF97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D66BA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.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ABF0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3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EE74D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504C4F8F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9.7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511F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6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E211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867B0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EC033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048A1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6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F3C1B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84</w:t>
            </w:r>
          </w:p>
        </w:tc>
      </w:tr>
      <w:tr w:rsidR="00EE2601" w:rsidRPr="00037AD1" w14:paraId="43241503" w14:textId="77777777" w:rsidTr="00037AD1">
        <w:trPr>
          <w:gridAfter w:val="1"/>
          <w:wAfter w:w="70" w:type="dxa"/>
          <w:trHeight w:val="300"/>
        </w:trPr>
        <w:tc>
          <w:tcPr>
            <w:tcW w:w="1702" w:type="dxa"/>
            <w:tcBorders>
              <w:top w:val="doub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BAF16" w14:textId="77777777" w:rsidR="006B6FBE" w:rsidRPr="00037AD1" w:rsidRDefault="006B6FBE" w:rsidP="006B6FBE">
            <w:pPr>
              <w:ind w:right="8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verage S/N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55F8B6E2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83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418CD86A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.91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53572BF4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.49</w:t>
            </w:r>
          </w:p>
        </w:tc>
        <w:tc>
          <w:tcPr>
            <w:tcW w:w="71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523E1A7D" w14:textId="77777777" w:rsidR="006B6FBE" w:rsidRPr="00037AD1" w:rsidRDefault="006B6FBE" w:rsidP="00EE2601">
            <w:pPr>
              <w:ind w:left="-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2.23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338B080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08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77BEB2A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93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69D7A107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.65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104981F5" w14:textId="77777777" w:rsidR="006B6FBE" w:rsidRPr="00037AD1" w:rsidRDefault="006B6FBE" w:rsidP="00EE2601">
            <w:pPr>
              <w:ind w:left="-20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.68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6F0B4382" w14:textId="77777777" w:rsidR="006B6FBE" w:rsidRPr="00037AD1" w:rsidRDefault="006B6FBE" w:rsidP="00EE2601">
            <w:pPr>
              <w:ind w:left="-374" w:right="-254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31.63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1E29B236" w14:textId="77777777" w:rsidR="006B6FBE" w:rsidRPr="00037AD1" w:rsidRDefault="006B6FBE" w:rsidP="00EE2601">
            <w:pPr>
              <w:ind w:left="-374" w:right="-414" w:firstLine="62"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7.75</w:t>
            </w:r>
          </w:p>
        </w:tc>
        <w:tc>
          <w:tcPr>
            <w:tcW w:w="7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40A68F51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6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50D4FE2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9.79</w:t>
            </w:r>
          </w:p>
        </w:tc>
        <w:tc>
          <w:tcPr>
            <w:tcW w:w="70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1625FA74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.02</w:t>
            </w:r>
          </w:p>
        </w:tc>
        <w:tc>
          <w:tcPr>
            <w:tcW w:w="7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4A05EC09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3.11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603D0270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9.78</w:t>
            </w:r>
          </w:p>
        </w:tc>
        <w:tc>
          <w:tcPr>
            <w:tcW w:w="84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1F93757B" w14:textId="77777777" w:rsidR="006B6FBE" w:rsidRPr="00037AD1" w:rsidRDefault="006B6FBE" w:rsidP="006B6F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8.29</w:t>
            </w:r>
          </w:p>
        </w:tc>
        <w:tc>
          <w:tcPr>
            <w:tcW w:w="8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770EADA5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4.88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09289B7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5.95</w:t>
            </w:r>
          </w:p>
        </w:tc>
        <w:tc>
          <w:tcPr>
            <w:tcW w:w="5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75E0D5E8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9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4D7B0F87" w14:textId="77777777" w:rsidR="006B6FBE" w:rsidRPr="00037AD1" w:rsidRDefault="006B6FBE" w:rsidP="00EE260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59</w:t>
            </w:r>
          </w:p>
        </w:tc>
        <w:tc>
          <w:tcPr>
            <w:tcW w:w="70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050F9DC4" w14:textId="77777777" w:rsidR="006B6FBE" w:rsidRPr="00037AD1" w:rsidRDefault="006B6FBE" w:rsidP="00912842">
            <w:pPr>
              <w:keepNext/>
              <w:jc w:val="center"/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37AD1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4.61</w:t>
            </w:r>
          </w:p>
        </w:tc>
      </w:tr>
    </w:tbl>
    <w:p w14:paraId="77796CA7" w14:textId="54CFA6D4" w:rsidR="007C047E" w:rsidRPr="00037AD1" w:rsidRDefault="00912842" w:rsidP="00037AD1">
      <w:pPr>
        <w:pStyle w:val="Caption"/>
        <w:ind w:left="-1350"/>
        <w:rPr>
          <w:rFonts w:ascii="Calibri" w:hAnsi="Calibri" w:cs="Calibri"/>
          <w:sz w:val="15"/>
          <w:szCs w:val="15"/>
        </w:rPr>
      </w:pPr>
      <w:r w:rsidRPr="00037AD1">
        <w:rPr>
          <w:rFonts w:ascii="Calibri" w:hAnsi="Calibri" w:cs="Calibri"/>
          <w:sz w:val="15"/>
          <w:szCs w:val="15"/>
        </w:rPr>
        <w:t xml:space="preserve"> </w:t>
      </w:r>
      <w:r w:rsidRPr="00037AD1">
        <w:rPr>
          <w:rFonts w:ascii="Calibri" w:hAnsi="Calibri" w:cs="Calibri"/>
          <w:color w:val="auto"/>
        </w:rPr>
        <w:t xml:space="preserve">Signal and noise values are reported as Mean Fluorescence Intesities (MFI).Signal/noise ratios relevant for each phosphorylated protein is highlighted in green </w:t>
      </w:r>
    </w:p>
    <w:sectPr w:rsidR="007C047E" w:rsidRPr="00037AD1" w:rsidSect="00AA134C">
      <w:pgSz w:w="16838" w:h="11906" w:orient="landscape"/>
      <w:pgMar w:top="1034" w:right="1440" w:bottom="2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FBE"/>
    <w:rsid w:val="00037AD1"/>
    <w:rsid w:val="002A49BD"/>
    <w:rsid w:val="0055152D"/>
    <w:rsid w:val="0058561F"/>
    <w:rsid w:val="005B2324"/>
    <w:rsid w:val="006B6FBE"/>
    <w:rsid w:val="007C047E"/>
    <w:rsid w:val="00887C24"/>
    <w:rsid w:val="00912842"/>
    <w:rsid w:val="00A313DD"/>
    <w:rsid w:val="00AA134C"/>
    <w:rsid w:val="00B43DDD"/>
    <w:rsid w:val="00D6358C"/>
    <w:rsid w:val="00EE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700A3"/>
  <w15:chartTrackingRefBased/>
  <w15:docId w15:val="{08C9A8A1-431C-8F40-A9FF-F339C1801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FBE"/>
  </w:style>
  <w:style w:type="paragraph" w:styleId="Heading1">
    <w:name w:val="heading 1"/>
    <w:basedOn w:val="Normal"/>
    <w:next w:val="Normal"/>
    <w:link w:val="Heading1Char"/>
    <w:uiPriority w:val="9"/>
    <w:qFormat/>
    <w:rsid w:val="006B6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F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F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F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F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F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F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F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F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F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F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F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F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F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F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FB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A134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Paola (DBMR)</dc:creator>
  <cp:keywords/>
  <dc:description/>
  <cp:lastModifiedBy>Bermudez, Paola (DBMR)</cp:lastModifiedBy>
  <cp:revision>5</cp:revision>
  <dcterms:created xsi:type="dcterms:W3CDTF">2024-08-26T09:00:00Z</dcterms:created>
  <dcterms:modified xsi:type="dcterms:W3CDTF">2024-10-07T09:38:00Z</dcterms:modified>
</cp:coreProperties>
</file>